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9DA" w:rsidRPr="00F4009F" w:rsidRDefault="001309DA" w:rsidP="001309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009F">
        <w:rPr>
          <w:rFonts w:ascii="Times New Roman" w:hAnsi="Times New Roman" w:cs="Times New Roman"/>
          <w:sz w:val="24"/>
          <w:szCs w:val="24"/>
        </w:rPr>
        <w:t xml:space="preserve">Supplementary Table 1. Two-sample t-test of differences in BMI </w:t>
      </w:r>
      <w:r>
        <w:rPr>
          <w:rFonts w:ascii="Times New Roman" w:hAnsi="Times New Roman" w:cs="Times New Roman"/>
          <w:sz w:val="24"/>
          <w:szCs w:val="24"/>
        </w:rPr>
        <w:t xml:space="preserve">and %MBMI </w:t>
      </w:r>
      <w:r w:rsidRPr="00F4009F">
        <w:rPr>
          <w:rFonts w:ascii="Times New Roman" w:hAnsi="Times New Roman" w:cs="Times New Roman"/>
          <w:sz w:val="24"/>
          <w:szCs w:val="24"/>
        </w:rPr>
        <w:t>by smoking status, stratified by ancestry and se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459"/>
        <w:gridCol w:w="2494"/>
        <w:gridCol w:w="1239"/>
        <w:gridCol w:w="1105"/>
      </w:tblGrid>
      <w:tr w:rsidR="001309DA" w:rsidRPr="00F4009F" w:rsidTr="00E46152"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sz w:val="24"/>
                <w:szCs w:val="24"/>
              </w:rPr>
              <w:t>Ancestry</w:t>
            </w:r>
          </w:p>
        </w:tc>
        <w:tc>
          <w:tcPr>
            <w:tcW w:w="5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sz w:val="24"/>
                <w:szCs w:val="24"/>
              </w:rPr>
              <w:t>BMI [95% CI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1309DA" w:rsidRPr="00F4009F" w:rsidTr="00E46152">
        <w:tc>
          <w:tcPr>
            <w:tcW w:w="1637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Smokers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Nonsmok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309DA" w:rsidRPr="00F4009F" w:rsidTr="00E46152">
        <w:tc>
          <w:tcPr>
            <w:tcW w:w="1637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2723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3.1 [22.8, 23.4]</w:t>
            </w:r>
          </w:p>
        </w:tc>
        <w:tc>
          <w:tcPr>
            <w:tcW w:w="2696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2.6 [22.4, 22.9]</w:t>
            </w:r>
          </w:p>
        </w:tc>
        <w:tc>
          <w:tcPr>
            <w:tcW w:w="135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117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309DA" w:rsidRPr="00F4009F" w:rsidTr="00E46152">
        <w:tc>
          <w:tcPr>
            <w:tcW w:w="1637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23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6.4 [25.3, 27.4]</w:t>
            </w:r>
          </w:p>
        </w:tc>
        <w:tc>
          <w:tcPr>
            <w:tcW w:w="2696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4.5 [24.1, 25.0]</w:t>
            </w:r>
          </w:p>
        </w:tc>
        <w:tc>
          <w:tcPr>
            <w:tcW w:w="135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-3.23</w:t>
            </w:r>
          </w:p>
        </w:tc>
        <w:tc>
          <w:tcPr>
            <w:tcW w:w="117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309DA" w:rsidRPr="00F4009F" w:rsidTr="00E46152">
        <w:tc>
          <w:tcPr>
            <w:tcW w:w="1637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5.0 [24.1, 25.8]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3.3 [22.8, 23.7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-3.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</w:tr>
      <w:tr w:rsidR="001309DA" w:rsidRPr="00F4009F" w:rsidTr="00E46152">
        <w:tc>
          <w:tcPr>
            <w:tcW w:w="1637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Smokers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Nonsmok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309DA" w:rsidRPr="00F4009F" w:rsidTr="00E46152">
        <w:tc>
          <w:tcPr>
            <w:tcW w:w="1637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2723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3.2 [22.9, 23.5]</w:t>
            </w:r>
          </w:p>
        </w:tc>
        <w:tc>
          <w:tcPr>
            <w:tcW w:w="2696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3.3 [23.0, 23.5]</w:t>
            </w:r>
          </w:p>
        </w:tc>
        <w:tc>
          <w:tcPr>
            <w:tcW w:w="135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1309DA" w:rsidRPr="00F4009F" w:rsidTr="00E46152">
        <w:tc>
          <w:tcPr>
            <w:tcW w:w="1637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23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3.8 [23.0, 24.5]</w:t>
            </w:r>
          </w:p>
        </w:tc>
        <w:tc>
          <w:tcPr>
            <w:tcW w:w="2696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3.6 [23.2, 24.0]</w:t>
            </w:r>
          </w:p>
        </w:tc>
        <w:tc>
          <w:tcPr>
            <w:tcW w:w="135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7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1309DA" w:rsidRPr="00F4009F" w:rsidTr="00E46152">
        <w:tc>
          <w:tcPr>
            <w:tcW w:w="1637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4.4 [23.6, 25.2]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24.1 [23.6, 24.5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1309DA" w:rsidRPr="00F4009F" w:rsidTr="00E46152">
        <w:trPr>
          <w:trHeight w:val="531"/>
        </w:trPr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sz w:val="24"/>
                <w:szCs w:val="24"/>
              </w:rPr>
              <w:t>Ancestry</w:t>
            </w:r>
          </w:p>
        </w:tc>
        <w:tc>
          <w:tcPr>
            <w:tcW w:w="5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M</w:t>
            </w:r>
            <w:r w:rsidRPr="00F4009F">
              <w:rPr>
                <w:rFonts w:ascii="Times New Roman" w:hAnsi="Times New Roman" w:cs="Times New Roman"/>
                <w:b/>
                <w:sz w:val="24"/>
                <w:szCs w:val="24"/>
              </w:rPr>
              <w:t>BMI [95% CI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309DA" w:rsidRPr="00EE3419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41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309DA" w:rsidRPr="00721118" w:rsidRDefault="001309DA" w:rsidP="00E461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2111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1309DA" w:rsidRPr="00F4009F" w:rsidTr="00E46152">
        <w:tc>
          <w:tcPr>
            <w:tcW w:w="1637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Smokers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Nonsmok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9DA" w:rsidRPr="00F4009F" w:rsidTr="00E46152">
        <w:tc>
          <w:tcPr>
            <w:tcW w:w="1637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2723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56 [110.07, 113.06]</w:t>
            </w:r>
          </w:p>
        </w:tc>
        <w:tc>
          <w:tcPr>
            <w:tcW w:w="2696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33 [109.18, 111.49]</w:t>
            </w:r>
          </w:p>
        </w:tc>
        <w:tc>
          <w:tcPr>
            <w:tcW w:w="135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17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1309DA" w:rsidRPr="00F4009F" w:rsidTr="00E46152">
        <w:tc>
          <w:tcPr>
            <w:tcW w:w="1637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23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74 [121.57, 131.90]</w:t>
            </w:r>
          </w:p>
        </w:tc>
        <w:tc>
          <w:tcPr>
            <w:tcW w:w="2696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62 [116.59, 120.65]</w:t>
            </w:r>
          </w:p>
        </w:tc>
        <w:tc>
          <w:tcPr>
            <w:tcW w:w="135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5</w:t>
            </w:r>
          </w:p>
        </w:tc>
        <w:tc>
          <w:tcPr>
            <w:tcW w:w="117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309DA" w:rsidRPr="00F4009F" w:rsidTr="00E46152">
        <w:tc>
          <w:tcPr>
            <w:tcW w:w="1637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38 [116.28, 124.48]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02 [109.76, 114.28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E-04</w:t>
            </w:r>
          </w:p>
        </w:tc>
      </w:tr>
      <w:tr w:rsidR="001309DA" w:rsidRPr="00F4009F" w:rsidTr="00E46152">
        <w:tc>
          <w:tcPr>
            <w:tcW w:w="1637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Smokers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sz w:val="24"/>
                <w:szCs w:val="24"/>
              </w:rPr>
              <w:t>Nonsmoke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9DA" w:rsidRPr="00F4009F" w:rsidTr="00E46152">
        <w:tc>
          <w:tcPr>
            <w:tcW w:w="1637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2723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06 [107.63, 110.52]</w:t>
            </w:r>
          </w:p>
        </w:tc>
        <w:tc>
          <w:tcPr>
            <w:tcW w:w="2696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23 [110.02, 112.43]</w:t>
            </w:r>
          </w:p>
        </w:tc>
        <w:tc>
          <w:tcPr>
            <w:tcW w:w="135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17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309DA" w:rsidRPr="00F4009F" w:rsidTr="00E46152">
        <w:tc>
          <w:tcPr>
            <w:tcW w:w="1637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23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52 [107.94, 115.09]</w:t>
            </w:r>
          </w:p>
        </w:tc>
        <w:tc>
          <w:tcPr>
            <w:tcW w:w="2696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34 [110.39, 114.29]</w:t>
            </w:r>
          </w:p>
        </w:tc>
        <w:tc>
          <w:tcPr>
            <w:tcW w:w="135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70" w:type="dxa"/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1309DA" w:rsidRPr="00F4009F" w:rsidTr="00E46152">
        <w:tc>
          <w:tcPr>
            <w:tcW w:w="1637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33 [110.80, 117.87]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67 [111.45, 115.89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309DA" w:rsidRPr="00F4009F" w:rsidRDefault="001309DA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</w:tbl>
    <w:p w:rsidR="001309DA" w:rsidRPr="00F4009F" w:rsidRDefault="001309DA" w:rsidP="001309DA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F400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4C3D" w:rsidRDefault="001E4C3D">
      <w:bookmarkStart w:id="0" w:name="_GoBack"/>
      <w:bookmarkEnd w:id="0"/>
    </w:p>
    <w:sectPr w:rsidR="001E4C3D" w:rsidSect="001E4C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9DA"/>
    <w:rsid w:val="001309DA"/>
    <w:rsid w:val="001E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44C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9D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9D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9D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9D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8</Characters>
  <Application>Microsoft Macintosh Word</Application>
  <DocSecurity>0</DocSecurity>
  <Lines>7</Lines>
  <Paragraphs>1</Paragraphs>
  <ScaleCrop>false</ScaleCrop>
  <Company>University of North Carolina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Young</dc:creator>
  <cp:keywords/>
  <dc:description/>
  <cp:lastModifiedBy>Kristin Young</cp:lastModifiedBy>
  <cp:revision>1</cp:revision>
  <dcterms:created xsi:type="dcterms:W3CDTF">2015-10-25T02:55:00Z</dcterms:created>
  <dcterms:modified xsi:type="dcterms:W3CDTF">2015-10-25T02:55:00Z</dcterms:modified>
</cp:coreProperties>
</file>